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margin" w:tblpXSpec="center" w:tblpY="1796"/>
        <w:tblOverlap w:val="never"/>
        <w:tblW w:w="1083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5618"/>
        <w:gridCol w:w="237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37" w:type="dxa"/>
            <w:gridSpan w:val="3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4"/>
                <w:lang w:val="en-US" w:eastAsia="zh-CN"/>
              </w:rPr>
              <w:t>Additional 2</w:t>
            </w: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: Part of the GO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lang w:val="en-US" w:eastAsia="zh-CN"/>
              </w:rPr>
              <w:t xml:space="preserve"> 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lang w:eastAsia="zh-CN"/>
              </w:rPr>
              <w:t>analysis</w:t>
            </w: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lang w:val="en-US" w:eastAsia="zh-CN"/>
              </w:rPr>
              <w:t xml:space="preserve">on </w:t>
            </w: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functional path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(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lang w:val="en-US" w:eastAsia="zh-CN"/>
              </w:rPr>
              <w:t>P</w:t>
            </w:r>
            <w:bookmarkStart w:id="0" w:name="_GoBack"/>
            <w:bookmarkEnd w:id="0"/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&lt;0.0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ID</w:t>
            </w:r>
          </w:p>
        </w:tc>
        <w:tc>
          <w:tcPr>
            <w:tcW w:w="561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Description</w:t>
            </w:r>
          </w:p>
        </w:tc>
        <w:tc>
          <w:tcPr>
            <w:tcW w:w="237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P</w:t>
            </w:r>
            <w:r>
              <w:rPr>
                <w:rFonts w:hint="eastAsia" w:eastAsia="宋体" w:cs="Times New Roman"/>
                <w:kern w:val="2"/>
                <w:sz w:val="21"/>
                <w:szCs w:val="24"/>
                <w:lang w:val="en-US" w:eastAsia="zh-CN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GO:0050807</w:t>
            </w:r>
          </w:p>
        </w:tc>
        <w:tc>
          <w:tcPr>
            <w:tcW w:w="5618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regulation of synapse organization</w:t>
            </w:r>
          </w:p>
        </w:tc>
        <w:tc>
          <w:tcPr>
            <w:tcW w:w="237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0011256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GO:0050803</w:t>
            </w:r>
          </w:p>
        </w:tc>
        <w:tc>
          <w:tcPr>
            <w:tcW w:w="5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regulation of synapse structure or activity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0012646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GO:0046578</w:t>
            </w:r>
          </w:p>
        </w:tc>
        <w:tc>
          <w:tcPr>
            <w:tcW w:w="5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regulation of Ras protein signal transductio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0014488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GO:0051056</w:t>
            </w:r>
          </w:p>
        </w:tc>
        <w:tc>
          <w:tcPr>
            <w:tcW w:w="5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regulation of small GTPase mediated signal transductio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0039217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GO:0050808</w:t>
            </w:r>
          </w:p>
        </w:tc>
        <w:tc>
          <w:tcPr>
            <w:tcW w:w="5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synapse organizatio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0066228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GO:0007586</w:t>
            </w:r>
          </w:p>
        </w:tc>
        <w:tc>
          <w:tcPr>
            <w:tcW w:w="5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digestio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0077873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GO:0035023</w:t>
            </w:r>
          </w:p>
        </w:tc>
        <w:tc>
          <w:tcPr>
            <w:tcW w:w="5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regulation of Rho protein signal transductio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0078956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GO:0007265</w:t>
            </w:r>
          </w:p>
        </w:tc>
        <w:tc>
          <w:tcPr>
            <w:tcW w:w="5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Ras protein signal transductio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0085646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GO:0061299</w:t>
            </w:r>
          </w:p>
        </w:tc>
        <w:tc>
          <w:tcPr>
            <w:tcW w:w="561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retina vasculature morphogenesis in camera-type eye</w:t>
            </w:r>
          </w:p>
        </w:tc>
        <w:tc>
          <w:tcPr>
            <w:tcW w:w="237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009601719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3776651"/>
    <w:rsid w:val="032516F8"/>
    <w:rsid w:val="064275B0"/>
    <w:rsid w:val="09276ACF"/>
    <w:rsid w:val="092D2843"/>
    <w:rsid w:val="09601332"/>
    <w:rsid w:val="109B6B6F"/>
    <w:rsid w:val="23776651"/>
    <w:rsid w:val="2B385DE4"/>
    <w:rsid w:val="356F5A89"/>
    <w:rsid w:val="4493751F"/>
    <w:rsid w:val="5BCF3696"/>
    <w:rsid w:val="66330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0T13:48:00Z</dcterms:created>
  <dc:creator>Kristine7</dc:creator>
  <cp:lastModifiedBy>Kristine7</cp:lastModifiedBy>
  <dcterms:modified xsi:type="dcterms:W3CDTF">2021-05-20T11:51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BFEB41AFE9C34326961E9972B2EA01BA</vt:lpwstr>
  </property>
</Properties>
</file>